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ditional file 9. Association between acute kidney injury and the studied polymorphisms, recessive and dominant genetic models.</w:t>
      </w:r>
    </w:p>
    <w:tbl>
      <w:tblPr>
        <w:tblW w:w="910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417"/>
        <w:gridCol w:w="993"/>
        <w:gridCol w:w="1037"/>
        <w:gridCol w:w="1037"/>
        <w:gridCol w:w="1191"/>
        <w:gridCol w:w="1445"/>
      </w:tblGrid>
      <w:tr>
        <w:trPr>
          <w:trHeight w:val="300" w:hRule="atLeast"/>
        </w:trPr>
        <w:tc>
          <w:tcPr>
            <w:tcW w:w="1985" w:type="dxa"/>
            <w:tcBorders/>
            <w:shd w:fill="FFE6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Septic patient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i-FI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i-FI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i-FI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SNP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Gene and alleles (Major/minor)</w:t>
            </w:r>
          </w:p>
        </w:tc>
        <w:tc>
          <w:tcPr>
            <w:tcW w:w="99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Genotype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Univariate Odds Ratio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Univariat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Multivariate Odds Ratio</w:t>
            </w:r>
          </w:p>
        </w:tc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Multivariat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available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4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ecessive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625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IK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T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1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64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7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9556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9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4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8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20932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9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4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8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8094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G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0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4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3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245789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C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3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7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5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9</w:t>
            </w:r>
          </w:p>
        </w:tc>
        <w:tc>
          <w:tcPr>
            <w:tcW w:w="14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dominant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625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IK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T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7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1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2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9556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1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2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20932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1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2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8094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G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0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2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8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3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245789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C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653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1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3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24</w:t>
            </w:r>
          </w:p>
        </w:tc>
        <w:tc>
          <w:tcPr>
            <w:tcW w:w="14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8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Patients with septic shoc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SNP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Gene and alleles (Major/minor)</w:t>
            </w:r>
          </w:p>
        </w:tc>
        <w:tc>
          <w:tcPr>
            <w:tcW w:w="99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Genotype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Univariate Odds Radio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Univariat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Multivariate Odds Ratio</w:t>
            </w:r>
          </w:p>
        </w:tc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Multivariat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available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4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ecessive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625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IK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T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8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01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9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9556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8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35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4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7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20932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8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35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4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7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8094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G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6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4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1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5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245789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C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8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21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0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4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dominant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625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IK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T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8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5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3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4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9556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8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65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65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9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20932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8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65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65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9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8094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G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6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20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3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20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245789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C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478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36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11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45</w:t>
            </w:r>
          </w:p>
        </w:tc>
        <w:tc>
          <w:tcPr>
            <w:tcW w:w="14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8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All patie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SNP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Gene and alleles (Major/minor)</w:t>
            </w:r>
          </w:p>
        </w:tc>
        <w:tc>
          <w:tcPr>
            <w:tcW w:w="99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Genotype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Univariate Odds Ratio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Univariat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Multivariate Odds Ratio</w:t>
            </w:r>
          </w:p>
        </w:tc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Multivariat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available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1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4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ecessive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625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IK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T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6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7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0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0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9556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6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64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1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1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20932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6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64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1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11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8094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G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1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4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3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78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245789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C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6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9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0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1</w:t>
            </w:r>
          </w:p>
        </w:tc>
        <w:tc>
          <w:tcPr>
            <w:tcW w:w="14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dominant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625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IK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T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6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04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67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09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9556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6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8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2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20932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G/A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6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3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8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2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80943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G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1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2</w:t>
            </w:r>
          </w:p>
        </w:tc>
        <w:tc>
          <w:tcPr>
            <w:tcW w:w="103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42</w:t>
            </w:r>
          </w:p>
        </w:tc>
        <w:tc>
          <w:tcPr>
            <w:tcW w:w="11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4</w:t>
            </w:r>
          </w:p>
        </w:tc>
        <w:tc>
          <w:tcPr>
            <w:tcW w:w="144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rs1245789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A/C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2146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99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8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1.03</w:t>
            </w:r>
          </w:p>
        </w:tc>
        <w:tc>
          <w:tcPr>
            <w:tcW w:w="14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i-FI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i-FI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i-FI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i-FI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i-FI"/>
              </w:rPr>
            </w:r>
          </w:p>
        </w:tc>
      </w:tr>
      <w:tr>
        <w:trPr>
          <w:trHeight w:val="720" w:hRule="atLeast"/>
        </w:trPr>
        <w:tc>
          <w:tcPr>
            <w:tcW w:w="9105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Abbreviations: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, B-cell CLL/lymphoma 2–gene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, serpin peptidase inhibitor, clade A (alpha-1 antiproteinase, antitrypsin), member 4 –gene;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ERPINA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, serpin peptidase inhibitor, clade A (alpha-1 antiproteinase, antitrypsin), member 5 –gene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fi-FI"/>
              </w:rPr>
              <w:t>SIK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, salt-inducible kinase family 3 –gene; SNP, Single Nucleotide Polymorphism.</w:t>
            </w:r>
          </w:p>
        </w:tc>
      </w:tr>
      <w:tr>
        <w:trPr>
          <w:trHeight w:val="300" w:hRule="atLeast"/>
        </w:trPr>
        <w:tc>
          <w:tcPr>
            <w:tcW w:w="9105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i-FI"/>
              </w:rPr>
              <w:t>patients/controls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0:43:00Z</dcterms:created>
  <dc:creator>Vilander Laura Mirjami Ext</dc:creator>
  <dc:description/>
  <cp:keywords/>
  <dc:language>en-US</dc:language>
  <cp:lastModifiedBy>Laura Vilander</cp:lastModifiedBy>
  <dcterms:modified xsi:type="dcterms:W3CDTF">2016-08-11T10:43:00Z</dcterms:modified>
  <cp:revision>2</cp:revision>
  <dc:subject/>
  <dc:title/>
</cp:coreProperties>
</file>